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900"/>
        <w:gridCol w:w="1080"/>
        <w:gridCol w:w="1170"/>
        <w:gridCol w:w="1080"/>
        <w:gridCol w:w="990"/>
        <w:gridCol w:w="1080"/>
        <w:gridCol w:w="99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ime post feed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raction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Week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scaC</w:t>
            </w:r>
            <w:r>
              <w:rPr>
                <w:rFonts w:cs="Arial" w:ascii="Arial" w:hAnsi="Arial"/>
                <w:b/>
                <w:sz w:val="20"/>
                <w:szCs w:val="20"/>
              </w:rPr>
              <w:t>-typ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 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8 h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lankton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b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RF88P6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2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TM710P6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8.5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FT80P0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6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H640F0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9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A718P3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2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NH88F6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3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6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DS80F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3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.7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AM718P6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1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4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5.9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8.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25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PT88P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8.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7.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2.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S718F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2.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7.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6.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3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9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3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C640P0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5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4.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KW648P3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OP88P0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6.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4.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9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JR88F0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9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3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JW648P0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1.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1.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S648F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3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6.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0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9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0.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640F0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4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3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RC710P05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7.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2.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8.9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5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4.99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YH718P0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9.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9.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0.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4.0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Other grou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41.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58.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</w:rPr>
              <w:t>43.16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008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34:00Z</dcterms:created>
  <dc:creator>Carl Yeoman</dc:creator>
  <dc:description/>
  <cp:keywords/>
  <dc:language>en-US</dc:language>
  <cp:lastModifiedBy>Carl Yeoman</cp:lastModifiedBy>
  <dcterms:modified xsi:type="dcterms:W3CDTF">2011-09-08T20:51:00Z</dcterms:modified>
  <cp:revision>3</cp:revision>
  <dc:subject/>
  <dc:title/>
</cp:coreProperties>
</file>